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388FD" w14:textId="11F60A49" w:rsidR="00FE7166" w:rsidRPr="00FE7166" w:rsidRDefault="000F4591" w:rsidP="00FE7166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E7166" w:rsidRPr="00FE716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="00FE7166" w:rsidRPr="00FE7166">
        <w:rPr>
          <w:rFonts w:ascii="Times New Roman" w:hAnsi="Times New Roman" w:cs="Times New Roman"/>
        </w:rPr>
        <w:t xml:space="preserve">. MR results of causal links between </w:t>
      </w:r>
      <w:r w:rsidR="00E23A11">
        <w:rPr>
          <w:rFonts w:ascii="Times New Roman" w:hAnsi="Times New Roman" w:cs="Times New Roman"/>
        </w:rPr>
        <w:t xml:space="preserve">the </w:t>
      </w:r>
      <w:r w:rsidR="00FE7166" w:rsidRPr="00FE7166">
        <w:rPr>
          <w:rFonts w:ascii="Times New Roman" w:hAnsi="Times New Roman" w:cs="Times New Roman"/>
        </w:rPr>
        <w:t>gut microbiome and AD risk (P &lt;1 × 10</w:t>
      </w:r>
      <w:r w:rsidR="00FE7166" w:rsidRPr="00FE7166">
        <w:rPr>
          <w:rFonts w:ascii="Times New Roman" w:hAnsi="Times New Roman" w:cs="Times New Roman"/>
          <w:vertAlign w:val="superscript"/>
        </w:rPr>
        <w:t>-5</w:t>
      </w:r>
      <w:r w:rsidR="00FE7166" w:rsidRPr="00FE7166">
        <w:rPr>
          <w:rFonts w:ascii="Times New Roman" w:hAnsi="Times New Roman" w:cs="Times New Roman"/>
        </w:rPr>
        <w:t>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87"/>
        <w:gridCol w:w="605"/>
        <w:gridCol w:w="534"/>
        <w:gridCol w:w="1275"/>
        <w:gridCol w:w="709"/>
        <w:gridCol w:w="709"/>
        <w:gridCol w:w="1559"/>
        <w:gridCol w:w="709"/>
        <w:gridCol w:w="850"/>
        <w:gridCol w:w="851"/>
        <w:gridCol w:w="709"/>
        <w:gridCol w:w="1134"/>
        <w:gridCol w:w="992"/>
      </w:tblGrid>
      <w:tr w:rsidR="008908F0" w:rsidRPr="008908F0" w14:paraId="33D3617E" w14:textId="77777777" w:rsidTr="008908F0">
        <w:tc>
          <w:tcPr>
            <w:tcW w:w="1096" w:type="dxa"/>
            <w:gridSpan w:val="2"/>
            <w:vMerge w:val="restart"/>
          </w:tcPr>
          <w:p w14:paraId="2DCE0C16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ssification</w:t>
            </w:r>
          </w:p>
        </w:tc>
        <w:tc>
          <w:tcPr>
            <w:tcW w:w="605" w:type="dxa"/>
            <w:vMerge w:val="restart"/>
          </w:tcPr>
          <w:p w14:paraId="54B26668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4" w:type="dxa"/>
            <w:vMerge w:val="restart"/>
          </w:tcPr>
          <w:p w14:paraId="5B0F8962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np</w:t>
            </w:r>
            <w:proofErr w:type="spellEnd"/>
          </w:p>
        </w:tc>
        <w:tc>
          <w:tcPr>
            <w:tcW w:w="1275" w:type="dxa"/>
            <w:vMerge w:val="restart"/>
          </w:tcPr>
          <w:p w14:paraId="7E165A20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s</w:t>
            </w:r>
          </w:p>
        </w:tc>
        <w:tc>
          <w:tcPr>
            <w:tcW w:w="709" w:type="dxa"/>
            <w:vMerge w:val="restart"/>
          </w:tcPr>
          <w:p w14:paraId="3A8C828C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709" w:type="dxa"/>
            <w:vMerge w:val="restart"/>
          </w:tcPr>
          <w:p w14:paraId="3B7917B1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1559" w:type="dxa"/>
            <w:vMerge w:val="restart"/>
          </w:tcPr>
          <w:p w14:paraId="2F8EAB2E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vMerge w:val="restart"/>
          </w:tcPr>
          <w:p w14:paraId="0F49E14D" w14:textId="0DED0879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r w:rsidR="00E2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2410" w:type="dxa"/>
            <w:gridSpan w:val="3"/>
          </w:tcPr>
          <w:p w14:paraId="2054F56E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izontal pleiotropy</w:t>
            </w:r>
          </w:p>
        </w:tc>
        <w:tc>
          <w:tcPr>
            <w:tcW w:w="2126" w:type="dxa"/>
            <w:gridSpan w:val="2"/>
          </w:tcPr>
          <w:p w14:paraId="7658481C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Heterogeneity</w:t>
            </w:r>
          </w:p>
        </w:tc>
      </w:tr>
      <w:tr w:rsidR="008908F0" w:rsidRPr="008908F0" w14:paraId="0AC5BA7A" w14:textId="77777777" w:rsidTr="008908F0">
        <w:tc>
          <w:tcPr>
            <w:tcW w:w="1096" w:type="dxa"/>
            <w:gridSpan w:val="2"/>
            <w:vMerge/>
          </w:tcPr>
          <w:p w14:paraId="4F4FFA69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vMerge/>
          </w:tcPr>
          <w:p w14:paraId="4A466D9A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4" w:type="dxa"/>
            <w:vMerge/>
          </w:tcPr>
          <w:p w14:paraId="0AE79686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1864388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6D9A2BB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644B02F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427C328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476A554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B17284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ger</w:t>
            </w:r>
          </w:p>
          <w:p w14:paraId="6082F41D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851" w:type="dxa"/>
          </w:tcPr>
          <w:p w14:paraId="1ADBE54A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709" w:type="dxa"/>
          </w:tcPr>
          <w:p w14:paraId="00F7F8D1" w14:textId="1205D075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r w:rsidR="00E2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134" w:type="dxa"/>
          </w:tcPr>
          <w:p w14:paraId="44110E7E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hran’s</w:t>
            </w:r>
          </w:p>
          <w:p w14:paraId="5D65C3D3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 methods</w:t>
            </w:r>
          </w:p>
        </w:tc>
        <w:tc>
          <w:tcPr>
            <w:tcW w:w="992" w:type="dxa"/>
          </w:tcPr>
          <w:p w14:paraId="241668F8" w14:textId="296C6296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r w:rsidR="00E2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8908F0" w:rsidRPr="008908F0" w14:paraId="30ACF66D" w14:textId="77777777" w:rsidTr="008908F0">
        <w:tc>
          <w:tcPr>
            <w:tcW w:w="709" w:type="dxa"/>
          </w:tcPr>
          <w:p w14:paraId="5E8F9FA1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um</w:t>
            </w:r>
          </w:p>
        </w:tc>
        <w:tc>
          <w:tcPr>
            <w:tcW w:w="992" w:type="dxa"/>
            <w:gridSpan w:val="2"/>
          </w:tcPr>
          <w:p w14:paraId="46EBBE00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Hlk125971149"/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nericutes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bookmarkEnd w:id="0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3919</w:t>
            </w:r>
          </w:p>
        </w:tc>
        <w:tc>
          <w:tcPr>
            <w:tcW w:w="534" w:type="dxa"/>
          </w:tcPr>
          <w:p w14:paraId="5CE4F006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55D8F0D8" w14:textId="77777777" w:rsidR="00B55160" w:rsidRPr="008908F0" w:rsidRDefault="00B55160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7E9C6010" w14:textId="77777777" w:rsidR="00B55160" w:rsidRPr="008908F0" w:rsidRDefault="00B55160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501E3E99" w14:textId="77777777" w:rsidR="00B55160" w:rsidRPr="008908F0" w:rsidRDefault="00B55160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335445EE" w14:textId="77777777" w:rsidR="00B55160" w:rsidRPr="008908F0" w:rsidRDefault="00B55160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430B86D7" w14:textId="77777777" w:rsidR="00B55160" w:rsidRPr="008908F0" w:rsidRDefault="00B55160" w:rsidP="008908F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2C40B59B" w14:textId="77777777" w:rsidR="00B55160" w:rsidRPr="008908F0" w:rsidRDefault="00B55160" w:rsidP="008908F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52</w:t>
            </w:r>
          </w:p>
          <w:p w14:paraId="4983CA6F" w14:textId="77777777" w:rsidR="00B55160" w:rsidRPr="008908F0" w:rsidRDefault="00B55160" w:rsidP="008908F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40</w:t>
            </w:r>
          </w:p>
          <w:p w14:paraId="5FF9D6F8" w14:textId="77777777" w:rsidR="00B55160" w:rsidRPr="008908F0" w:rsidRDefault="00B55160" w:rsidP="008908F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93</w:t>
            </w:r>
          </w:p>
          <w:p w14:paraId="0EB8CF59" w14:textId="77777777" w:rsidR="00B55160" w:rsidRPr="008908F0" w:rsidRDefault="00B55160" w:rsidP="008908F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302</w:t>
            </w:r>
          </w:p>
          <w:p w14:paraId="62F74858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62</w:t>
            </w:r>
          </w:p>
        </w:tc>
        <w:tc>
          <w:tcPr>
            <w:tcW w:w="709" w:type="dxa"/>
          </w:tcPr>
          <w:p w14:paraId="439F4EF4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2</w:t>
            </w:r>
          </w:p>
          <w:p w14:paraId="51A4D190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</w:t>
            </w:r>
          </w:p>
          <w:p w14:paraId="3B0862DF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  <w:p w14:paraId="4BC5CB85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8</w:t>
            </w:r>
          </w:p>
          <w:p w14:paraId="7E1D843B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6</w:t>
            </w:r>
          </w:p>
        </w:tc>
        <w:tc>
          <w:tcPr>
            <w:tcW w:w="1559" w:type="dxa"/>
          </w:tcPr>
          <w:p w14:paraId="4D66C03F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8(0.398,1.520)</w:t>
            </w:r>
          </w:p>
          <w:p w14:paraId="79EA119E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7(0.609,1.015)</w:t>
            </w:r>
          </w:p>
          <w:p w14:paraId="23B2C759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4(0.683,0.995)</w:t>
            </w:r>
          </w:p>
          <w:p w14:paraId="1C965902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9(0.482,1.134)</w:t>
            </w:r>
          </w:p>
          <w:p w14:paraId="4EE153A1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0(0.514,2.153)</w:t>
            </w:r>
          </w:p>
        </w:tc>
        <w:tc>
          <w:tcPr>
            <w:tcW w:w="709" w:type="dxa"/>
          </w:tcPr>
          <w:p w14:paraId="35522047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9</w:t>
            </w:r>
          </w:p>
          <w:p w14:paraId="2AAD2700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  <w:p w14:paraId="4FBDF15B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  <w:p w14:paraId="44E11F67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</w:t>
            </w:r>
          </w:p>
          <w:p w14:paraId="0B7E891D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850" w:type="dxa"/>
          </w:tcPr>
          <w:p w14:paraId="105ED715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851" w:type="dxa"/>
          </w:tcPr>
          <w:p w14:paraId="216E074A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709" w:type="dxa"/>
          </w:tcPr>
          <w:p w14:paraId="151A6060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2</w:t>
            </w:r>
          </w:p>
        </w:tc>
        <w:tc>
          <w:tcPr>
            <w:tcW w:w="1134" w:type="dxa"/>
          </w:tcPr>
          <w:p w14:paraId="2FF00916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26994C0A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6206D434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5</w:t>
            </w:r>
          </w:p>
          <w:p w14:paraId="3B07AE0D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6</w:t>
            </w:r>
          </w:p>
        </w:tc>
      </w:tr>
      <w:tr w:rsidR="008908F0" w:rsidRPr="008908F0" w14:paraId="5C06299D" w14:textId="77777777" w:rsidTr="008908F0">
        <w:tc>
          <w:tcPr>
            <w:tcW w:w="709" w:type="dxa"/>
          </w:tcPr>
          <w:p w14:paraId="767674EF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992" w:type="dxa"/>
            <w:gridSpan w:val="2"/>
          </w:tcPr>
          <w:p w14:paraId="3970DDA6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_Hlk125971348"/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Mollicutes </w:t>
            </w:r>
            <w:bookmarkEnd w:id="1"/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d.3920</w:t>
            </w:r>
          </w:p>
        </w:tc>
        <w:tc>
          <w:tcPr>
            <w:tcW w:w="534" w:type="dxa"/>
          </w:tcPr>
          <w:p w14:paraId="39F407A4" w14:textId="77777777" w:rsidR="00B55160" w:rsidRPr="008908F0" w:rsidRDefault="00B5516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61D5EC5A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66D9275D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33C7FF7D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1AA13D0C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36AFB8A5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0E4B7021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52</w:t>
            </w:r>
          </w:p>
          <w:p w14:paraId="7F1961D3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0</w:t>
            </w:r>
          </w:p>
          <w:p w14:paraId="0BCAD291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3</w:t>
            </w:r>
          </w:p>
          <w:p w14:paraId="7EFCC257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02</w:t>
            </w:r>
          </w:p>
          <w:p w14:paraId="41B87040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62</w:t>
            </w:r>
          </w:p>
        </w:tc>
        <w:tc>
          <w:tcPr>
            <w:tcW w:w="709" w:type="dxa"/>
          </w:tcPr>
          <w:p w14:paraId="5BB72FC6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2</w:t>
            </w:r>
          </w:p>
          <w:p w14:paraId="1DB0A7AF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</w:t>
            </w:r>
          </w:p>
          <w:p w14:paraId="1D1D9581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  <w:p w14:paraId="12FD40CB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4</w:t>
            </w:r>
          </w:p>
          <w:p w14:paraId="18AB77CD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1559" w:type="dxa"/>
          </w:tcPr>
          <w:p w14:paraId="051FB4F7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8(0.398,1.520)</w:t>
            </w:r>
          </w:p>
          <w:p w14:paraId="2C6E11C4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7(0.609,1.015)</w:t>
            </w:r>
          </w:p>
          <w:p w14:paraId="15AC6239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4(0.683,0.995)</w:t>
            </w:r>
          </w:p>
          <w:p w14:paraId="1140EC44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9(0.482,1.134)</w:t>
            </w:r>
          </w:p>
          <w:p w14:paraId="02B4B217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0(0.513,1.154)</w:t>
            </w:r>
          </w:p>
        </w:tc>
        <w:tc>
          <w:tcPr>
            <w:tcW w:w="709" w:type="dxa"/>
          </w:tcPr>
          <w:p w14:paraId="6920D779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9</w:t>
            </w:r>
          </w:p>
          <w:p w14:paraId="2BF722DD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  <w:p w14:paraId="430143F6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  <w:p w14:paraId="22991FBE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4</w:t>
            </w:r>
          </w:p>
          <w:p w14:paraId="67637AA9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2</w:t>
            </w:r>
          </w:p>
        </w:tc>
        <w:tc>
          <w:tcPr>
            <w:tcW w:w="850" w:type="dxa"/>
          </w:tcPr>
          <w:p w14:paraId="6E659FE6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851" w:type="dxa"/>
          </w:tcPr>
          <w:p w14:paraId="4BB43A15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709" w:type="dxa"/>
          </w:tcPr>
          <w:p w14:paraId="5C251776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2</w:t>
            </w:r>
          </w:p>
        </w:tc>
        <w:tc>
          <w:tcPr>
            <w:tcW w:w="1134" w:type="dxa"/>
          </w:tcPr>
          <w:p w14:paraId="1601EFEC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635DF358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264D632B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6</w:t>
            </w:r>
          </w:p>
          <w:p w14:paraId="01E22731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8908F0" w:rsidRPr="008908F0" w14:paraId="14D85DF3" w14:textId="77777777" w:rsidTr="008908F0">
        <w:tc>
          <w:tcPr>
            <w:tcW w:w="709" w:type="dxa"/>
          </w:tcPr>
          <w:p w14:paraId="73774952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992" w:type="dxa"/>
            <w:gridSpan w:val="2"/>
          </w:tcPr>
          <w:p w14:paraId="4244C51A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" w:name="_Hlk125971518"/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Clostridia </w:t>
            </w:r>
            <w:bookmarkEnd w:id="2"/>
            <w:r w:rsidRPr="008908F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d.1859</w:t>
            </w:r>
          </w:p>
        </w:tc>
        <w:tc>
          <w:tcPr>
            <w:tcW w:w="534" w:type="dxa"/>
          </w:tcPr>
          <w:p w14:paraId="634A4917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33E2DE9C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2182C5B0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30E6C190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1F9C75E0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5062CD91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7975208B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59</w:t>
            </w:r>
          </w:p>
          <w:p w14:paraId="1D6E71C7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80</w:t>
            </w:r>
          </w:p>
          <w:p w14:paraId="310FADBE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0</w:t>
            </w:r>
          </w:p>
          <w:p w14:paraId="418932AE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03</w:t>
            </w:r>
          </w:p>
          <w:p w14:paraId="476A2330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95</w:t>
            </w:r>
          </w:p>
        </w:tc>
        <w:tc>
          <w:tcPr>
            <w:tcW w:w="709" w:type="dxa"/>
          </w:tcPr>
          <w:p w14:paraId="4DD4CA71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</w:t>
            </w:r>
          </w:p>
          <w:p w14:paraId="7767415D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3</w:t>
            </w:r>
          </w:p>
          <w:p w14:paraId="4F4397B4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</w:t>
            </w:r>
          </w:p>
          <w:p w14:paraId="6F1FA53C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8</w:t>
            </w:r>
          </w:p>
          <w:p w14:paraId="2C12EEA0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559" w:type="dxa"/>
          </w:tcPr>
          <w:p w14:paraId="6D594577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8(0.388,1.258)</w:t>
            </w:r>
          </w:p>
          <w:p w14:paraId="14CAE22A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6(0.560,1.019)</w:t>
            </w:r>
          </w:p>
          <w:p w14:paraId="46532984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4(0.639,0.987)</w:t>
            </w:r>
          </w:p>
          <w:p w14:paraId="7F6C98FF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8(0.397,1.153)</w:t>
            </w:r>
          </w:p>
          <w:p w14:paraId="04366BFF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4(0.395,1.150)</w:t>
            </w:r>
          </w:p>
        </w:tc>
        <w:tc>
          <w:tcPr>
            <w:tcW w:w="709" w:type="dxa"/>
          </w:tcPr>
          <w:p w14:paraId="36D9C4C4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9</w:t>
            </w:r>
          </w:p>
          <w:p w14:paraId="5B5E76B5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  <w:p w14:paraId="51FCDFFC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  <w:p w14:paraId="6D29A567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</w:t>
            </w:r>
          </w:p>
          <w:p w14:paraId="71BB5EF8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850" w:type="dxa"/>
          </w:tcPr>
          <w:p w14:paraId="3C37485B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851" w:type="dxa"/>
          </w:tcPr>
          <w:p w14:paraId="2FDF9311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709" w:type="dxa"/>
          </w:tcPr>
          <w:p w14:paraId="2F19BC02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5</w:t>
            </w:r>
          </w:p>
        </w:tc>
        <w:tc>
          <w:tcPr>
            <w:tcW w:w="1134" w:type="dxa"/>
          </w:tcPr>
          <w:p w14:paraId="094E617C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1EFE93D6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277A3EA7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3</w:t>
            </w:r>
          </w:p>
          <w:p w14:paraId="17C25234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0</w:t>
            </w:r>
          </w:p>
        </w:tc>
      </w:tr>
      <w:tr w:rsidR="008908F0" w:rsidRPr="008908F0" w14:paraId="483FBFBC" w14:textId="77777777" w:rsidTr="008908F0">
        <w:tc>
          <w:tcPr>
            <w:tcW w:w="709" w:type="dxa"/>
          </w:tcPr>
          <w:p w14:paraId="4B98EA93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992" w:type="dxa"/>
            <w:gridSpan w:val="2"/>
          </w:tcPr>
          <w:p w14:paraId="446BE531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cilli id.1673</w:t>
            </w:r>
          </w:p>
        </w:tc>
        <w:tc>
          <w:tcPr>
            <w:tcW w:w="534" w:type="dxa"/>
          </w:tcPr>
          <w:p w14:paraId="7A444FD4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275" w:type="dxa"/>
          </w:tcPr>
          <w:p w14:paraId="29B77FB6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7FAB4128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67EF85C7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6AEC1302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7DA22D42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51AF2ECB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6</w:t>
            </w:r>
          </w:p>
          <w:p w14:paraId="48A2F84A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</w:t>
            </w:r>
          </w:p>
          <w:p w14:paraId="2F1C00DB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  <w:p w14:paraId="6059A075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</w:t>
            </w:r>
          </w:p>
          <w:p w14:paraId="696D8C9B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709" w:type="dxa"/>
          </w:tcPr>
          <w:p w14:paraId="2AB809ED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</w:t>
            </w:r>
          </w:p>
          <w:p w14:paraId="716186FC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  <w:p w14:paraId="45847319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</w:t>
            </w:r>
          </w:p>
          <w:p w14:paraId="0540622C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9</w:t>
            </w:r>
          </w:p>
          <w:p w14:paraId="1202EE88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</w:t>
            </w:r>
          </w:p>
        </w:tc>
        <w:tc>
          <w:tcPr>
            <w:tcW w:w="1559" w:type="dxa"/>
          </w:tcPr>
          <w:p w14:paraId="158581E5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6(0.337,0.918)</w:t>
            </w:r>
          </w:p>
          <w:p w14:paraId="3DD4E14B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3(0.858,1.418)</w:t>
            </w:r>
          </w:p>
          <w:p w14:paraId="2AD3CF71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7(0.882,1.268)</w:t>
            </w:r>
          </w:p>
          <w:p w14:paraId="1AC9E9AF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7(0.677,1.944)</w:t>
            </w:r>
          </w:p>
          <w:p w14:paraId="4F16AAED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3(0.717,1.852)</w:t>
            </w:r>
          </w:p>
        </w:tc>
        <w:tc>
          <w:tcPr>
            <w:tcW w:w="709" w:type="dxa"/>
          </w:tcPr>
          <w:p w14:paraId="33A82376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  <w:p w14:paraId="546525C8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</w:t>
            </w:r>
          </w:p>
          <w:p w14:paraId="4767412C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7</w:t>
            </w:r>
          </w:p>
          <w:p w14:paraId="5F3C14D1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7</w:t>
            </w:r>
          </w:p>
          <w:p w14:paraId="1EF77BFB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5</w:t>
            </w:r>
          </w:p>
        </w:tc>
        <w:tc>
          <w:tcPr>
            <w:tcW w:w="850" w:type="dxa"/>
          </w:tcPr>
          <w:p w14:paraId="175C0ECC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851" w:type="dxa"/>
          </w:tcPr>
          <w:p w14:paraId="41B06DF1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709" w:type="dxa"/>
          </w:tcPr>
          <w:p w14:paraId="28769B7B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134" w:type="dxa"/>
          </w:tcPr>
          <w:p w14:paraId="69378ADC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12D6F736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5BD68B90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6</w:t>
            </w:r>
          </w:p>
          <w:p w14:paraId="50B4EEF3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3</w:t>
            </w:r>
          </w:p>
        </w:tc>
      </w:tr>
      <w:tr w:rsidR="008908F0" w:rsidRPr="008908F0" w14:paraId="2B7C6828" w14:textId="77777777" w:rsidTr="008908F0">
        <w:tc>
          <w:tcPr>
            <w:tcW w:w="709" w:type="dxa"/>
          </w:tcPr>
          <w:p w14:paraId="50AB78DF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992" w:type="dxa"/>
            <w:gridSpan w:val="2"/>
          </w:tcPr>
          <w:p w14:paraId="5D48DA3A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ostridiaceae_1</w:t>
            </w:r>
            <w:r w:rsidR="00247919"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.1869</w:t>
            </w:r>
          </w:p>
        </w:tc>
        <w:tc>
          <w:tcPr>
            <w:tcW w:w="534" w:type="dxa"/>
          </w:tcPr>
          <w:p w14:paraId="4EE8CD65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14:paraId="541C6BDD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6162E4C2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29EEE0C3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4C315D19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1CCD7422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10ECECFC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6</w:t>
            </w:r>
          </w:p>
          <w:p w14:paraId="6C4C2E99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6</w:t>
            </w:r>
          </w:p>
          <w:p w14:paraId="41A4A67B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</w:t>
            </w:r>
          </w:p>
          <w:p w14:paraId="6493A31C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</w:t>
            </w:r>
          </w:p>
          <w:p w14:paraId="0EE54EA1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9</w:t>
            </w:r>
          </w:p>
        </w:tc>
        <w:tc>
          <w:tcPr>
            <w:tcW w:w="709" w:type="dxa"/>
          </w:tcPr>
          <w:p w14:paraId="0E0627B8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2</w:t>
            </w:r>
          </w:p>
          <w:p w14:paraId="1D2E7E49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</w:t>
            </w:r>
          </w:p>
          <w:p w14:paraId="1BAF7217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  <w:p w14:paraId="34B89F58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6</w:t>
            </w:r>
          </w:p>
          <w:p w14:paraId="29C5B548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7</w:t>
            </w:r>
          </w:p>
        </w:tc>
        <w:tc>
          <w:tcPr>
            <w:tcW w:w="1559" w:type="dxa"/>
          </w:tcPr>
          <w:p w14:paraId="20C85B7B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3(0.816,2.994)</w:t>
            </w:r>
          </w:p>
          <w:p w14:paraId="416A4CBC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8(0.934,1.749)</w:t>
            </w:r>
          </w:p>
          <w:p w14:paraId="260E93FA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7(1.007,1.571)</w:t>
            </w:r>
          </w:p>
          <w:p w14:paraId="184FA2D5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7(0.730,1.994)</w:t>
            </w:r>
          </w:p>
          <w:p w14:paraId="42268405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8(0.807,2.122)</w:t>
            </w:r>
          </w:p>
        </w:tc>
        <w:tc>
          <w:tcPr>
            <w:tcW w:w="709" w:type="dxa"/>
          </w:tcPr>
          <w:p w14:paraId="5AA387F6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5</w:t>
            </w:r>
          </w:p>
          <w:p w14:paraId="4EA3C188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5</w:t>
            </w:r>
          </w:p>
          <w:p w14:paraId="7B445E16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  <w:p w14:paraId="08DA707A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2</w:t>
            </w:r>
          </w:p>
          <w:p w14:paraId="3F199CD0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4</w:t>
            </w:r>
          </w:p>
        </w:tc>
        <w:tc>
          <w:tcPr>
            <w:tcW w:w="850" w:type="dxa"/>
          </w:tcPr>
          <w:p w14:paraId="54A19CA5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5</w:t>
            </w:r>
          </w:p>
        </w:tc>
        <w:tc>
          <w:tcPr>
            <w:tcW w:w="851" w:type="dxa"/>
          </w:tcPr>
          <w:p w14:paraId="570351E9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709" w:type="dxa"/>
          </w:tcPr>
          <w:p w14:paraId="356A4E08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6</w:t>
            </w:r>
          </w:p>
        </w:tc>
        <w:tc>
          <w:tcPr>
            <w:tcW w:w="1134" w:type="dxa"/>
          </w:tcPr>
          <w:p w14:paraId="4A406272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230D8B94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59B07046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3</w:t>
            </w:r>
          </w:p>
          <w:p w14:paraId="60D02085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8</w:t>
            </w:r>
          </w:p>
        </w:tc>
      </w:tr>
      <w:tr w:rsidR="008908F0" w:rsidRPr="008908F0" w14:paraId="620BFC0B" w14:textId="77777777" w:rsidTr="008908F0">
        <w:tc>
          <w:tcPr>
            <w:tcW w:w="709" w:type="dxa"/>
          </w:tcPr>
          <w:p w14:paraId="5EB49834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family</w:t>
            </w:r>
          </w:p>
        </w:tc>
        <w:tc>
          <w:tcPr>
            <w:tcW w:w="992" w:type="dxa"/>
            <w:gridSpan w:val="2"/>
          </w:tcPr>
          <w:p w14:paraId="513FDC48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fidobacteriaceae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.433</w:t>
            </w:r>
          </w:p>
        </w:tc>
        <w:tc>
          <w:tcPr>
            <w:tcW w:w="534" w:type="dxa"/>
          </w:tcPr>
          <w:p w14:paraId="19F28462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07CD6F5C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6F35C209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7C61B426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4B4910C3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4D14E587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35B639F8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77</w:t>
            </w:r>
          </w:p>
          <w:p w14:paraId="2ADAB556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9</w:t>
            </w:r>
          </w:p>
          <w:p w14:paraId="236B80B5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25</w:t>
            </w:r>
          </w:p>
          <w:p w14:paraId="6E3558C6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0</w:t>
            </w:r>
          </w:p>
          <w:p w14:paraId="0F9B868A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7</w:t>
            </w:r>
          </w:p>
        </w:tc>
        <w:tc>
          <w:tcPr>
            <w:tcW w:w="709" w:type="dxa"/>
          </w:tcPr>
          <w:p w14:paraId="5C85111B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8</w:t>
            </w:r>
          </w:p>
          <w:p w14:paraId="77EE22C1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</w:t>
            </w:r>
          </w:p>
          <w:p w14:paraId="05B8402D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</w:t>
            </w:r>
          </w:p>
          <w:p w14:paraId="0882ADC8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4</w:t>
            </w:r>
          </w:p>
          <w:p w14:paraId="1851844F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1559" w:type="dxa"/>
          </w:tcPr>
          <w:p w14:paraId="0A4D9C73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8(0.368,1.558)</w:t>
            </w:r>
          </w:p>
          <w:p w14:paraId="5E77A1C5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7(0.629,1.088)</w:t>
            </w:r>
          </w:p>
          <w:p w14:paraId="2E85F309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9(0.648,0.984)</w:t>
            </w:r>
          </w:p>
          <w:p w14:paraId="63C96C65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6(0.507,1.219)</w:t>
            </w:r>
          </w:p>
          <w:p w14:paraId="41504D83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8(0.617,1.138)</w:t>
            </w:r>
          </w:p>
        </w:tc>
        <w:tc>
          <w:tcPr>
            <w:tcW w:w="709" w:type="dxa"/>
          </w:tcPr>
          <w:p w14:paraId="40BA66DE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8</w:t>
            </w:r>
          </w:p>
          <w:p w14:paraId="4A09290A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</w:t>
            </w:r>
          </w:p>
          <w:p w14:paraId="5C784F08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  <w:p w14:paraId="0E7CBD0D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5</w:t>
            </w:r>
          </w:p>
          <w:p w14:paraId="626D58B6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2</w:t>
            </w:r>
          </w:p>
        </w:tc>
        <w:tc>
          <w:tcPr>
            <w:tcW w:w="850" w:type="dxa"/>
          </w:tcPr>
          <w:p w14:paraId="17F138C7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851" w:type="dxa"/>
          </w:tcPr>
          <w:p w14:paraId="1C1BEB09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709" w:type="dxa"/>
          </w:tcPr>
          <w:p w14:paraId="76146958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8</w:t>
            </w:r>
          </w:p>
        </w:tc>
        <w:tc>
          <w:tcPr>
            <w:tcW w:w="1134" w:type="dxa"/>
          </w:tcPr>
          <w:p w14:paraId="081A5433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751CEC7C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71A94795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3</w:t>
            </w:r>
          </w:p>
          <w:p w14:paraId="062C06C2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4</w:t>
            </w:r>
          </w:p>
        </w:tc>
      </w:tr>
      <w:tr w:rsidR="008908F0" w:rsidRPr="008908F0" w14:paraId="48B25929" w14:textId="77777777" w:rsidTr="008908F0">
        <w:tc>
          <w:tcPr>
            <w:tcW w:w="709" w:type="dxa"/>
          </w:tcPr>
          <w:p w14:paraId="00D11B59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992" w:type="dxa"/>
            <w:gridSpan w:val="2"/>
          </w:tcPr>
          <w:p w14:paraId="7112E7A4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3" w:name="_Hlk125983109"/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odospirillaceae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bookmarkEnd w:id="3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2717</w:t>
            </w:r>
          </w:p>
        </w:tc>
        <w:tc>
          <w:tcPr>
            <w:tcW w:w="534" w:type="dxa"/>
          </w:tcPr>
          <w:p w14:paraId="7D4D7543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75" w:type="dxa"/>
          </w:tcPr>
          <w:p w14:paraId="1F988C4B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3A4AE3F3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6617BEC9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37FF193C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5077E212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2228AD2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2</w:t>
            </w:r>
          </w:p>
          <w:p w14:paraId="0D865D46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  <w:p w14:paraId="76B50631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  <w:p w14:paraId="19BB75BF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  <w:p w14:paraId="47A0E240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7</w:t>
            </w:r>
          </w:p>
        </w:tc>
        <w:tc>
          <w:tcPr>
            <w:tcW w:w="709" w:type="dxa"/>
          </w:tcPr>
          <w:p w14:paraId="02147E21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3</w:t>
            </w:r>
          </w:p>
          <w:p w14:paraId="67377966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  <w:p w14:paraId="56392DD9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  <w:p w14:paraId="6AA0CEF9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</w:t>
            </w:r>
          </w:p>
          <w:p w14:paraId="36310AF0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1559" w:type="dxa"/>
          </w:tcPr>
          <w:p w14:paraId="127D62EC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3(1.194,3.920)</w:t>
            </w:r>
          </w:p>
          <w:p w14:paraId="6F48A104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5(0.852,1.282)</w:t>
            </w:r>
          </w:p>
          <w:p w14:paraId="505619E0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8(0.928,1.228)</w:t>
            </w:r>
          </w:p>
          <w:p w14:paraId="122B974C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5(0.751,1.568)</w:t>
            </w:r>
          </w:p>
          <w:p w14:paraId="2D57E7D2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2(0.597,1.275)</w:t>
            </w:r>
          </w:p>
        </w:tc>
        <w:tc>
          <w:tcPr>
            <w:tcW w:w="709" w:type="dxa"/>
          </w:tcPr>
          <w:p w14:paraId="20653962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  <w:p w14:paraId="66573320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5</w:t>
            </w:r>
          </w:p>
          <w:p w14:paraId="3A513A40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</w:t>
            </w:r>
          </w:p>
          <w:p w14:paraId="59348B1B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0</w:t>
            </w:r>
          </w:p>
          <w:p w14:paraId="4FC96D30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850" w:type="dxa"/>
          </w:tcPr>
          <w:p w14:paraId="7D6EB73B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2</w:t>
            </w:r>
          </w:p>
        </w:tc>
        <w:tc>
          <w:tcPr>
            <w:tcW w:w="851" w:type="dxa"/>
          </w:tcPr>
          <w:p w14:paraId="1B7848BF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709" w:type="dxa"/>
          </w:tcPr>
          <w:p w14:paraId="708B9A08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1134" w:type="dxa"/>
          </w:tcPr>
          <w:p w14:paraId="36A10C29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5B5C400F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7D125E01" w14:textId="77777777" w:rsidR="00B55160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6</w:t>
            </w:r>
          </w:p>
          <w:p w14:paraId="44AD5568" w14:textId="77777777" w:rsidR="00247919" w:rsidRPr="008908F0" w:rsidRDefault="00247919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</w:t>
            </w:r>
          </w:p>
        </w:tc>
      </w:tr>
      <w:tr w:rsidR="008908F0" w:rsidRPr="008908F0" w14:paraId="571EFCBE" w14:textId="77777777" w:rsidTr="008908F0">
        <w:tc>
          <w:tcPr>
            <w:tcW w:w="709" w:type="dxa"/>
          </w:tcPr>
          <w:p w14:paraId="7D1366B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992" w:type="dxa"/>
            <w:gridSpan w:val="2"/>
          </w:tcPr>
          <w:p w14:paraId="6C57643F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4" w:name="_Hlk125981902"/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cteroidaceae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bookmarkEnd w:id="4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917</w:t>
            </w:r>
          </w:p>
        </w:tc>
        <w:tc>
          <w:tcPr>
            <w:tcW w:w="534" w:type="dxa"/>
          </w:tcPr>
          <w:p w14:paraId="6FADBDE5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14:paraId="775AE184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748A715F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7E2C436B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03234E18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7C77A9AF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15B59CE9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0</w:t>
            </w:r>
          </w:p>
          <w:p w14:paraId="73514446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7</w:t>
            </w:r>
          </w:p>
          <w:p w14:paraId="0FB52306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2</w:t>
            </w:r>
          </w:p>
          <w:p w14:paraId="330D5EBE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0</w:t>
            </w:r>
          </w:p>
          <w:p w14:paraId="22F87664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709" w:type="dxa"/>
          </w:tcPr>
          <w:p w14:paraId="30E2AC3A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6</w:t>
            </w:r>
          </w:p>
          <w:p w14:paraId="02F5F501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  <w:p w14:paraId="30C4E93A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</w:t>
            </w:r>
          </w:p>
          <w:p w14:paraId="0D3422F4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</w:t>
            </w:r>
          </w:p>
          <w:p w14:paraId="242D9CB2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2</w:t>
            </w:r>
          </w:p>
        </w:tc>
        <w:tc>
          <w:tcPr>
            <w:tcW w:w="1559" w:type="dxa"/>
          </w:tcPr>
          <w:p w14:paraId="04E11908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7(0.312,4.589)</w:t>
            </w:r>
          </w:p>
          <w:p w14:paraId="4A89FC81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3(0.936,1.788)</w:t>
            </w:r>
          </w:p>
          <w:p w14:paraId="2AA8CE56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5" w:name="_Hlk125981916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3(1.044,1.753)</w:t>
            </w:r>
          </w:p>
          <w:bookmarkEnd w:id="5"/>
          <w:p w14:paraId="29007B2E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1(0.713,1.891)</w:t>
            </w:r>
          </w:p>
          <w:p w14:paraId="1282678F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9(0.726,1.949)</w:t>
            </w:r>
          </w:p>
        </w:tc>
        <w:tc>
          <w:tcPr>
            <w:tcW w:w="709" w:type="dxa"/>
          </w:tcPr>
          <w:p w14:paraId="2FCB963E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1</w:t>
            </w:r>
          </w:p>
          <w:p w14:paraId="304F9254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  <w:p w14:paraId="77AD7721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  <w:p w14:paraId="54C02C4A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5</w:t>
            </w:r>
          </w:p>
          <w:p w14:paraId="6B700419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1</w:t>
            </w:r>
          </w:p>
        </w:tc>
        <w:tc>
          <w:tcPr>
            <w:tcW w:w="850" w:type="dxa"/>
          </w:tcPr>
          <w:p w14:paraId="435A1E88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851" w:type="dxa"/>
          </w:tcPr>
          <w:p w14:paraId="73520D29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709" w:type="dxa"/>
          </w:tcPr>
          <w:p w14:paraId="2DCFE238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8</w:t>
            </w:r>
          </w:p>
        </w:tc>
        <w:tc>
          <w:tcPr>
            <w:tcW w:w="1134" w:type="dxa"/>
          </w:tcPr>
          <w:p w14:paraId="1B264FCB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27CFE33B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6D4D2905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1</w:t>
            </w:r>
          </w:p>
          <w:p w14:paraId="442B95CF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9</w:t>
            </w:r>
          </w:p>
        </w:tc>
      </w:tr>
      <w:tr w:rsidR="008908F0" w:rsidRPr="008908F0" w14:paraId="6DEA77B3" w14:textId="77777777" w:rsidTr="008908F0">
        <w:tc>
          <w:tcPr>
            <w:tcW w:w="709" w:type="dxa"/>
          </w:tcPr>
          <w:p w14:paraId="5AD2D6FE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der</w:t>
            </w:r>
          </w:p>
        </w:tc>
        <w:tc>
          <w:tcPr>
            <w:tcW w:w="992" w:type="dxa"/>
            <w:gridSpan w:val="2"/>
          </w:tcPr>
          <w:p w14:paraId="658EC389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6" w:name="_Hlk125983723"/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fidobacteriales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bookmarkEnd w:id="6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432</w:t>
            </w:r>
          </w:p>
        </w:tc>
        <w:tc>
          <w:tcPr>
            <w:tcW w:w="534" w:type="dxa"/>
          </w:tcPr>
          <w:p w14:paraId="30F042E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0C4258A1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684ED660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3383226D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48CC8B9C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6A14BB9B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386E24A4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77</w:t>
            </w:r>
          </w:p>
          <w:p w14:paraId="748080AA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9</w:t>
            </w:r>
          </w:p>
          <w:p w14:paraId="00D4F8D7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25</w:t>
            </w:r>
          </w:p>
          <w:p w14:paraId="055B05FC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0</w:t>
            </w:r>
          </w:p>
          <w:p w14:paraId="100138AB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7</w:t>
            </w:r>
          </w:p>
        </w:tc>
        <w:tc>
          <w:tcPr>
            <w:tcW w:w="709" w:type="dxa"/>
          </w:tcPr>
          <w:p w14:paraId="19E7A5DD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8</w:t>
            </w:r>
          </w:p>
          <w:p w14:paraId="66D2CA28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</w:t>
            </w:r>
          </w:p>
          <w:p w14:paraId="3FA25FBE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</w:t>
            </w:r>
          </w:p>
          <w:p w14:paraId="533FC7B3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3</w:t>
            </w:r>
          </w:p>
          <w:p w14:paraId="50DD0966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1559" w:type="dxa"/>
          </w:tcPr>
          <w:p w14:paraId="4ABE730F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8(0.368,1.558)</w:t>
            </w:r>
          </w:p>
          <w:p w14:paraId="0750DA99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7(0.637,1.075)</w:t>
            </w:r>
          </w:p>
          <w:p w14:paraId="43DED262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7" w:name="_Hlk125983736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9(0.648,0.984)</w:t>
            </w:r>
          </w:p>
          <w:bookmarkEnd w:id="7"/>
          <w:p w14:paraId="5639D949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6(0.4899,1.265)</w:t>
            </w:r>
          </w:p>
          <w:p w14:paraId="04519DA4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8(0.602,1.166)</w:t>
            </w:r>
          </w:p>
        </w:tc>
        <w:tc>
          <w:tcPr>
            <w:tcW w:w="709" w:type="dxa"/>
          </w:tcPr>
          <w:p w14:paraId="4A194111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8</w:t>
            </w:r>
          </w:p>
          <w:p w14:paraId="45E2149F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</w:t>
            </w:r>
          </w:p>
          <w:p w14:paraId="0D3E03BD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  <w:p w14:paraId="1F221353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3</w:t>
            </w:r>
          </w:p>
          <w:p w14:paraId="794C0A53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7</w:t>
            </w:r>
          </w:p>
        </w:tc>
        <w:tc>
          <w:tcPr>
            <w:tcW w:w="850" w:type="dxa"/>
          </w:tcPr>
          <w:p w14:paraId="753514AD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51" w:type="dxa"/>
          </w:tcPr>
          <w:p w14:paraId="10671AE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709" w:type="dxa"/>
          </w:tcPr>
          <w:p w14:paraId="5E7EB7C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4</w:t>
            </w:r>
          </w:p>
        </w:tc>
        <w:tc>
          <w:tcPr>
            <w:tcW w:w="1134" w:type="dxa"/>
          </w:tcPr>
          <w:p w14:paraId="3E5C1951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6E4406B9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42C2E04B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0</w:t>
            </w:r>
          </w:p>
          <w:p w14:paraId="4923651A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1</w:t>
            </w:r>
          </w:p>
        </w:tc>
      </w:tr>
      <w:tr w:rsidR="008908F0" w:rsidRPr="008908F0" w14:paraId="2075B92B" w14:textId="77777777" w:rsidTr="008908F0">
        <w:tc>
          <w:tcPr>
            <w:tcW w:w="709" w:type="dxa"/>
          </w:tcPr>
          <w:p w14:paraId="56FF0563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992" w:type="dxa"/>
            <w:gridSpan w:val="2"/>
          </w:tcPr>
          <w:p w14:paraId="107E8E72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8" w:name="_Hlk125971886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ifidobacterium </w:t>
            </w:r>
            <w:bookmarkEnd w:id="8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436</w:t>
            </w:r>
          </w:p>
        </w:tc>
        <w:tc>
          <w:tcPr>
            <w:tcW w:w="534" w:type="dxa"/>
          </w:tcPr>
          <w:p w14:paraId="622B58F8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5" w:type="dxa"/>
          </w:tcPr>
          <w:p w14:paraId="34010CB8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2751B487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0487760A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5BC80CB0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249B987A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0035405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61</w:t>
            </w:r>
          </w:p>
          <w:p w14:paraId="15F0F530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7</w:t>
            </w:r>
          </w:p>
          <w:p w14:paraId="57FAE7C9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3</w:t>
            </w:r>
          </w:p>
          <w:p w14:paraId="4F9AFED0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8</w:t>
            </w:r>
          </w:p>
          <w:p w14:paraId="082E5A17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8</w:t>
            </w:r>
          </w:p>
        </w:tc>
        <w:tc>
          <w:tcPr>
            <w:tcW w:w="709" w:type="dxa"/>
          </w:tcPr>
          <w:p w14:paraId="7542E6BD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9</w:t>
            </w:r>
          </w:p>
          <w:p w14:paraId="229ADE51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  <w:p w14:paraId="2A4F946E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  <w:p w14:paraId="49FE12FB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1</w:t>
            </w:r>
          </w:p>
          <w:p w14:paraId="332B0AEA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1559" w:type="dxa"/>
          </w:tcPr>
          <w:p w14:paraId="154E83C9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7(0.454,1.071)</w:t>
            </w:r>
          </w:p>
          <w:p w14:paraId="00226228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0(0.659,1.044)</w:t>
            </w:r>
          </w:p>
          <w:p w14:paraId="421C4B7C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9" w:name="_Hlk125981088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4(0.660,0.931)</w:t>
            </w:r>
          </w:p>
          <w:bookmarkEnd w:id="9"/>
          <w:p w14:paraId="52889B4E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0(0.617,1.254)</w:t>
            </w:r>
          </w:p>
          <w:p w14:paraId="5DBADD98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6(0.630,1.135)</w:t>
            </w:r>
          </w:p>
        </w:tc>
        <w:tc>
          <w:tcPr>
            <w:tcW w:w="709" w:type="dxa"/>
          </w:tcPr>
          <w:p w14:paraId="64D3FD63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  <w:p w14:paraId="33ACB1C2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</w:t>
            </w:r>
          </w:p>
          <w:p w14:paraId="032C1D72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  <w:p w14:paraId="4E725A35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2</w:t>
            </w:r>
          </w:p>
          <w:p w14:paraId="13FB7B26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6</w:t>
            </w:r>
          </w:p>
        </w:tc>
        <w:tc>
          <w:tcPr>
            <w:tcW w:w="850" w:type="dxa"/>
          </w:tcPr>
          <w:p w14:paraId="31B02DC2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851" w:type="dxa"/>
          </w:tcPr>
          <w:p w14:paraId="4ED833DB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09" w:type="dxa"/>
          </w:tcPr>
          <w:p w14:paraId="574A443B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0</w:t>
            </w:r>
          </w:p>
        </w:tc>
        <w:tc>
          <w:tcPr>
            <w:tcW w:w="1134" w:type="dxa"/>
          </w:tcPr>
          <w:p w14:paraId="572865F2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43DBDEF0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650477D9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5</w:t>
            </w:r>
          </w:p>
          <w:p w14:paraId="7776B7CA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0</w:t>
            </w:r>
          </w:p>
        </w:tc>
      </w:tr>
      <w:tr w:rsidR="008908F0" w:rsidRPr="008908F0" w14:paraId="2F7ED59B" w14:textId="77777777" w:rsidTr="008908F0">
        <w:tc>
          <w:tcPr>
            <w:tcW w:w="709" w:type="dxa"/>
          </w:tcPr>
          <w:p w14:paraId="5F4D78F7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992" w:type="dxa"/>
            <w:gridSpan w:val="2"/>
          </w:tcPr>
          <w:p w14:paraId="3A268D79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0" w:name="_Hlk125982028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cteroides </w:t>
            </w:r>
            <w:bookmarkEnd w:id="10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918</w:t>
            </w:r>
          </w:p>
        </w:tc>
        <w:tc>
          <w:tcPr>
            <w:tcW w:w="534" w:type="dxa"/>
          </w:tcPr>
          <w:p w14:paraId="740E2A74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14:paraId="5E7F99A0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60358822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00B4679B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23F76453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64D094C6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Weighted mode</w:t>
            </w:r>
          </w:p>
        </w:tc>
        <w:tc>
          <w:tcPr>
            <w:tcW w:w="709" w:type="dxa"/>
          </w:tcPr>
          <w:p w14:paraId="30E8665B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180</w:t>
            </w:r>
          </w:p>
          <w:p w14:paraId="5EAB7AF0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7</w:t>
            </w:r>
          </w:p>
          <w:p w14:paraId="739826C5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2</w:t>
            </w:r>
          </w:p>
          <w:p w14:paraId="2F144EC0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0</w:t>
            </w:r>
          </w:p>
          <w:p w14:paraId="391DE6E7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173</w:t>
            </w:r>
          </w:p>
        </w:tc>
        <w:tc>
          <w:tcPr>
            <w:tcW w:w="709" w:type="dxa"/>
          </w:tcPr>
          <w:p w14:paraId="4B300CE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686</w:t>
            </w:r>
          </w:p>
          <w:p w14:paraId="0D6AC8DE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</w:t>
            </w:r>
          </w:p>
          <w:p w14:paraId="54A897CE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</w:t>
            </w:r>
          </w:p>
          <w:p w14:paraId="62D4ABA6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3</w:t>
            </w:r>
          </w:p>
          <w:p w14:paraId="13C9FC23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230</w:t>
            </w:r>
          </w:p>
        </w:tc>
        <w:tc>
          <w:tcPr>
            <w:tcW w:w="1559" w:type="dxa"/>
          </w:tcPr>
          <w:p w14:paraId="46DA95B8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.197(0.312,4.589)</w:t>
            </w:r>
          </w:p>
          <w:p w14:paraId="4AAE86DD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3(0.918,1.822)</w:t>
            </w:r>
          </w:p>
          <w:p w14:paraId="2478B004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1" w:name="_Hlk125982054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3(1.044,1.753)</w:t>
            </w:r>
          </w:p>
          <w:bookmarkEnd w:id="11"/>
          <w:p w14:paraId="45055A3A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1(0.736,1.832)</w:t>
            </w:r>
          </w:p>
          <w:p w14:paraId="7963359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.189(0.758,1.867)</w:t>
            </w:r>
          </w:p>
        </w:tc>
        <w:tc>
          <w:tcPr>
            <w:tcW w:w="709" w:type="dxa"/>
          </w:tcPr>
          <w:p w14:paraId="6E0AD4FD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801</w:t>
            </w:r>
          </w:p>
          <w:p w14:paraId="3099DB88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</w:t>
            </w:r>
          </w:p>
          <w:p w14:paraId="1987C05B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  <w:p w14:paraId="07EB35A2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9</w:t>
            </w:r>
          </w:p>
          <w:p w14:paraId="657541C5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473</w:t>
            </w:r>
          </w:p>
        </w:tc>
        <w:tc>
          <w:tcPr>
            <w:tcW w:w="850" w:type="dxa"/>
          </w:tcPr>
          <w:p w14:paraId="5E690C10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008</w:t>
            </w:r>
          </w:p>
        </w:tc>
        <w:tc>
          <w:tcPr>
            <w:tcW w:w="851" w:type="dxa"/>
          </w:tcPr>
          <w:p w14:paraId="7F00B86C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709" w:type="dxa"/>
          </w:tcPr>
          <w:p w14:paraId="59AFF5AD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0</w:t>
            </w:r>
          </w:p>
        </w:tc>
        <w:tc>
          <w:tcPr>
            <w:tcW w:w="1134" w:type="dxa"/>
          </w:tcPr>
          <w:p w14:paraId="4E70E429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5BEDCB77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4CA37483" w14:textId="77777777" w:rsidR="00B55160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5</w:t>
            </w:r>
          </w:p>
          <w:p w14:paraId="35B9AF17" w14:textId="77777777" w:rsidR="008E0975" w:rsidRPr="008908F0" w:rsidRDefault="008E097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8</w:t>
            </w:r>
          </w:p>
        </w:tc>
      </w:tr>
      <w:tr w:rsidR="008908F0" w:rsidRPr="008908F0" w14:paraId="2E75FE81" w14:textId="77777777" w:rsidTr="008908F0">
        <w:tc>
          <w:tcPr>
            <w:tcW w:w="709" w:type="dxa"/>
          </w:tcPr>
          <w:p w14:paraId="2FD56364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992" w:type="dxa"/>
            <w:gridSpan w:val="2"/>
          </w:tcPr>
          <w:p w14:paraId="2852C321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2" w:name="_Hlk125982123"/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erotruncus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bookmarkEnd w:id="12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2054</w:t>
            </w:r>
          </w:p>
        </w:tc>
        <w:tc>
          <w:tcPr>
            <w:tcW w:w="534" w:type="dxa"/>
          </w:tcPr>
          <w:p w14:paraId="0A148DA0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5" w:type="dxa"/>
          </w:tcPr>
          <w:p w14:paraId="5189F549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3493DA45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2729605C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79627459" w14:textId="77777777" w:rsidR="00E42895" w:rsidRPr="008908F0" w:rsidRDefault="00E42895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51166CBF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6456C34F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  <w:p w14:paraId="6F8FAB6D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6</w:t>
            </w:r>
          </w:p>
          <w:p w14:paraId="75B06CDB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6</w:t>
            </w:r>
          </w:p>
          <w:p w14:paraId="0C4CFBEE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1</w:t>
            </w:r>
          </w:p>
          <w:p w14:paraId="0069A25F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7</w:t>
            </w:r>
          </w:p>
        </w:tc>
        <w:tc>
          <w:tcPr>
            <w:tcW w:w="709" w:type="dxa"/>
          </w:tcPr>
          <w:p w14:paraId="6F86BFDF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1</w:t>
            </w:r>
          </w:p>
          <w:p w14:paraId="1F7BB20B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</w:t>
            </w:r>
          </w:p>
          <w:p w14:paraId="676A24BD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</w:t>
            </w:r>
          </w:p>
          <w:p w14:paraId="6E105135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</w:t>
            </w:r>
          </w:p>
          <w:p w14:paraId="03084356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1559" w:type="dxa"/>
          </w:tcPr>
          <w:p w14:paraId="6F0BEF10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4(0.657,2.317)</w:t>
            </w:r>
          </w:p>
          <w:p w14:paraId="37DF3B31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9(0.955,1.712)</w:t>
            </w:r>
          </w:p>
          <w:p w14:paraId="09EE9375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3" w:name="_Hlk125982175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9(1.031,1.588)</w:t>
            </w:r>
          </w:p>
          <w:bookmarkEnd w:id="13"/>
          <w:p w14:paraId="209B9C03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6(0.813,2.035)</w:t>
            </w:r>
          </w:p>
          <w:p w14:paraId="0CBCF4E3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0(0.849,1.932)</w:t>
            </w:r>
          </w:p>
        </w:tc>
        <w:tc>
          <w:tcPr>
            <w:tcW w:w="709" w:type="dxa"/>
          </w:tcPr>
          <w:p w14:paraId="480B5B1E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6</w:t>
            </w:r>
          </w:p>
          <w:p w14:paraId="76B35FA4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</w:t>
            </w:r>
          </w:p>
          <w:p w14:paraId="5A691D4C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  <w:p w14:paraId="0D95DD3B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4</w:t>
            </w:r>
          </w:p>
          <w:p w14:paraId="4954D422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2</w:t>
            </w:r>
          </w:p>
        </w:tc>
        <w:tc>
          <w:tcPr>
            <w:tcW w:w="850" w:type="dxa"/>
          </w:tcPr>
          <w:p w14:paraId="565B02ED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851" w:type="dxa"/>
          </w:tcPr>
          <w:p w14:paraId="7C8C317C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709" w:type="dxa"/>
          </w:tcPr>
          <w:p w14:paraId="295357C3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8</w:t>
            </w:r>
          </w:p>
        </w:tc>
        <w:tc>
          <w:tcPr>
            <w:tcW w:w="1134" w:type="dxa"/>
          </w:tcPr>
          <w:p w14:paraId="7D5A9519" w14:textId="77777777" w:rsidR="00E42895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1716E84E" w14:textId="77777777" w:rsidR="00B55160" w:rsidRPr="008908F0" w:rsidRDefault="00E4289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64DAB480" w14:textId="77777777" w:rsidR="00B55160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0</w:t>
            </w:r>
          </w:p>
          <w:p w14:paraId="354B8D3C" w14:textId="77777777" w:rsidR="001E0C65" w:rsidRPr="008908F0" w:rsidRDefault="001E0C65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0</w:t>
            </w:r>
          </w:p>
        </w:tc>
      </w:tr>
      <w:tr w:rsidR="008908F0" w:rsidRPr="008908F0" w14:paraId="65EAD696" w14:textId="77777777" w:rsidTr="008908F0">
        <w:tc>
          <w:tcPr>
            <w:tcW w:w="709" w:type="dxa"/>
          </w:tcPr>
          <w:p w14:paraId="5F610A9B" w14:textId="6B6F96C5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992" w:type="dxa"/>
            <w:gridSpan w:val="2"/>
          </w:tcPr>
          <w:p w14:paraId="28E0C788" w14:textId="26F64278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4" w:name="_Hlk125982225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known genus </w:t>
            </w:r>
            <w:bookmarkEnd w:id="14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2071</w:t>
            </w:r>
          </w:p>
        </w:tc>
        <w:tc>
          <w:tcPr>
            <w:tcW w:w="534" w:type="dxa"/>
          </w:tcPr>
          <w:p w14:paraId="52538379" w14:textId="76B24F3E" w:rsidR="008E3897" w:rsidRPr="008908F0" w:rsidRDefault="000E27D2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4ED56D85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6CD75A56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1CB178F9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5F7AB94E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68E79557" w14:textId="0223BECE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44380EA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4</w:t>
            </w:r>
          </w:p>
          <w:p w14:paraId="707DDD20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</w:t>
            </w:r>
          </w:p>
          <w:p w14:paraId="600E5C40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2</w:t>
            </w:r>
          </w:p>
          <w:p w14:paraId="08B72B21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4</w:t>
            </w:r>
          </w:p>
          <w:p w14:paraId="17592963" w14:textId="7A8EC7BB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709" w:type="dxa"/>
          </w:tcPr>
          <w:p w14:paraId="28F988F6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0</w:t>
            </w:r>
          </w:p>
          <w:p w14:paraId="424F278B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  <w:p w14:paraId="207C88B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</w:t>
            </w:r>
          </w:p>
          <w:p w14:paraId="16A26D6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</w:t>
            </w:r>
          </w:p>
          <w:p w14:paraId="52957B54" w14:textId="564A6951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</w:t>
            </w:r>
          </w:p>
        </w:tc>
        <w:tc>
          <w:tcPr>
            <w:tcW w:w="1559" w:type="dxa"/>
          </w:tcPr>
          <w:p w14:paraId="21F5630B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6(0.417,3.901)</w:t>
            </w:r>
          </w:p>
          <w:p w14:paraId="5DE557AA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1(0.985,1.718)</w:t>
            </w:r>
          </w:p>
          <w:p w14:paraId="4260F73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5" w:name="_Hlk125982248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9(1.008,1.546)</w:t>
            </w:r>
          </w:p>
          <w:bookmarkEnd w:id="15"/>
          <w:p w14:paraId="1CF8C66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72(0.939,2.981)</w:t>
            </w:r>
          </w:p>
          <w:p w14:paraId="4BA9207A" w14:textId="0EDF696F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0(0.919,2.926)</w:t>
            </w:r>
          </w:p>
        </w:tc>
        <w:tc>
          <w:tcPr>
            <w:tcW w:w="709" w:type="dxa"/>
          </w:tcPr>
          <w:p w14:paraId="052D880F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6</w:t>
            </w:r>
          </w:p>
          <w:p w14:paraId="23244BD8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  <w:p w14:paraId="234772C4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  <w:p w14:paraId="63C328B3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  <w:p w14:paraId="324FD5CB" w14:textId="5D7E6879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850" w:type="dxa"/>
          </w:tcPr>
          <w:p w14:paraId="3BC98EAF" w14:textId="4F7EEAFC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2</w:t>
            </w:r>
          </w:p>
        </w:tc>
        <w:tc>
          <w:tcPr>
            <w:tcW w:w="851" w:type="dxa"/>
          </w:tcPr>
          <w:p w14:paraId="3E73A36B" w14:textId="2ABDD95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709" w:type="dxa"/>
          </w:tcPr>
          <w:p w14:paraId="75512386" w14:textId="52304F5C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9</w:t>
            </w:r>
          </w:p>
        </w:tc>
        <w:tc>
          <w:tcPr>
            <w:tcW w:w="1134" w:type="dxa"/>
          </w:tcPr>
          <w:p w14:paraId="09FB6EAC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44CCBBD9" w14:textId="0DD17BCD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5258006F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5</w:t>
            </w:r>
          </w:p>
          <w:p w14:paraId="7D4F4A85" w14:textId="15159232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8908F0" w:rsidRPr="008908F0" w14:paraId="21A53029" w14:textId="77777777" w:rsidTr="008908F0">
        <w:tc>
          <w:tcPr>
            <w:tcW w:w="709" w:type="dxa"/>
          </w:tcPr>
          <w:p w14:paraId="7FB16E2E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992" w:type="dxa"/>
            <w:gridSpan w:val="2"/>
          </w:tcPr>
          <w:p w14:paraId="54DCDA50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6" w:name="_Hlk125982363"/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hnospiraceae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CG001 </w:t>
            </w:r>
            <w:bookmarkEnd w:id="16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11321</w:t>
            </w:r>
          </w:p>
        </w:tc>
        <w:tc>
          <w:tcPr>
            <w:tcW w:w="534" w:type="dxa"/>
          </w:tcPr>
          <w:p w14:paraId="37B015CA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5" w:type="dxa"/>
          </w:tcPr>
          <w:p w14:paraId="7940C158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44463A70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553CC310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171417A1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78DB34A8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778EDFB5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6</w:t>
            </w:r>
          </w:p>
          <w:p w14:paraId="7C6521FE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  <w:p w14:paraId="7C7F11DB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2</w:t>
            </w:r>
          </w:p>
          <w:p w14:paraId="423CE828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  <w:p w14:paraId="0C800194" w14:textId="2177D956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709" w:type="dxa"/>
          </w:tcPr>
          <w:p w14:paraId="449A1D4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3</w:t>
            </w:r>
          </w:p>
          <w:p w14:paraId="227E8200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</w:t>
            </w:r>
          </w:p>
          <w:p w14:paraId="19545BD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  <w:p w14:paraId="49F40AED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6</w:t>
            </w:r>
          </w:p>
          <w:p w14:paraId="25C937A6" w14:textId="70C86614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1559" w:type="dxa"/>
          </w:tcPr>
          <w:p w14:paraId="13395A2E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8(0.602,2.504)</w:t>
            </w:r>
          </w:p>
          <w:p w14:paraId="1A45446C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7(0.914,1.413)</w:t>
            </w:r>
          </w:p>
          <w:p w14:paraId="6E5E9D6F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7" w:name="_Hlk125982387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8(1.012,1.395)</w:t>
            </w:r>
          </w:p>
          <w:bookmarkEnd w:id="17"/>
          <w:p w14:paraId="3ECA922F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0(0.722,1.497)</w:t>
            </w:r>
          </w:p>
          <w:p w14:paraId="3368AD94" w14:textId="7C56DF7A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4(0.718,1.460)</w:t>
            </w:r>
          </w:p>
        </w:tc>
        <w:tc>
          <w:tcPr>
            <w:tcW w:w="709" w:type="dxa"/>
          </w:tcPr>
          <w:p w14:paraId="74EF6F5B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3</w:t>
            </w:r>
          </w:p>
          <w:p w14:paraId="208FECF9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8</w:t>
            </w:r>
          </w:p>
          <w:p w14:paraId="4C82CA1F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  <w:p w14:paraId="5090F3E8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7</w:t>
            </w:r>
          </w:p>
          <w:p w14:paraId="4E206EB5" w14:textId="63E9F3A8" w:rsidR="008E3897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8</w:t>
            </w:r>
          </w:p>
        </w:tc>
        <w:tc>
          <w:tcPr>
            <w:tcW w:w="850" w:type="dxa"/>
          </w:tcPr>
          <w:p w14:paraId="4D43F942" w14:textId="4BB20045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3</w:t>
            </w:r>
          </w:p>
        </w:tc>
        <w:tc>
          <w:tcPr>
            <w:tcW w:w="851" w:type="dxa"/>
          </w:tcPr>
          <w:p w14:paraId="43BE3B35" w14:textId="7646FACA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709" w:type="dxa"/>
          </w:tcPr>
          <w:p w14:paraId="73F23F1C" w14:textId="7F04B7BF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7</w:t>
            </w:r>
          </w:p>
        </w:tc>
        <w:tc>
          <w:tcPr>
            <w:tcW w:w="1134" w:type="dxa"/>
          </w:tcPr>
          <w:p w14:paraId="2F6C13BA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603D987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2E836E5C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3</w:t>
            </w:r>
          </w:p>
          <w:p w14:paraId="77D42BE7" w14:textId="032D7A52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6</w:t>
            </w:r>
          </w:p>
        </w:tc>
      </w:tr>
      <w:tr w:rsidR="008908F0" w:rsidRPr="008908F0" w14:paraId="70BB0848" w14:textId="77777777" w:rsidTr="008908F0">
        <w:tc>
          <w:tcPr>
            <w:tcW w:w="709" w:type="dxa"/>
          </w:tcPr>
          <w:p w14:paraId="59355675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992" w:type="dxa"/>
            <w:gridSpan w:val="2"/>
          </w:tcPr>
          <w:p w14:paraId="6E429DDE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8" w:name="_Hlk125982919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ubacterium </w:t>
            </w:r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llii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roup </w:t>
            </w:r>
            <w:bookmarkEnd w:id="18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11338</w:t>
            </w:r>
          </w:p>
        </w:tc>
        <w:tc>
          <w:tcPr>
            <w:tcW w:w="534" w:type="dxa"/>
          </w:tcPr>
          <w:p w14:paraId="0CAF45E9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14:paraId="3B19C3A7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6673A67F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7DC74540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60B8B6C3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29484343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692ED671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8</w:t>
            </w:r>
          </w:p>
          <w:p w14:paraId="01277DEF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9</w:t>
            </w:r>
          </w:p>
          <w:p w14:paraId="303FF38F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0</w:t>
            </w:r>
          </w:p>
          <w:p w14:paraId="683B1556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2</w:t>
            </w:r>
          </w:p>
          <w:p w14:paraId="544934CF" w14:textId="2D96BEF2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2</w:t>
            </w:r>
          </w:p>
        </w:tc>
        <w:tc>
          <w:tcPr>
            <w:tcW w:w="709" w:type="dxa"/>
          </w:tcPr>
          <w:p w14:paraId="1B3BE2F8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7</w:t>
            </w:r>
          </w:p>
          <w:p w14:paraId="265C6761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</w:t>
            </w:r>
          </w:p>
          <w:p w14:paraId="5992F64F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  <w:p w14:paraId="2CC19C0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  <w:p w14:paraId="177BD061" w14:textId="18A6335C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1559" w:type="dxa"/>
          </w:tcPr>
          <w:p w14:paraId="4C815AB6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1(0.759,1.997)</w:t>
            </w:r>
          </w:p>
          <w:p w14:paraId="1981CB4A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9" w:name="_Hlk125982939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5(1.012,1.659)</w:t>
            </w:r>
          </w:p>
          <w:bookmarkEnd w:id="19"/>
          <w:p w14:paraId="2360A130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5(0.879,1.390)</w:t>
            </w:r>
          </w:p>
          <w:p w14:paraId="4D1476F8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6(0.853,1.940)</w:t>
            </w:r>
          </w:p>
          <w:p w14:paraId="03F5D14A" w14:textId="2524DB5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6(0.936,1.769)</w:t>
            </w:r>
          </w:p>
        </w:tc>
        <w:tc>
          <w:tcPr>
            <w:tcW w:w="709" w:type="dxa"/>
          </w:tcPr>
          <w:p w14:paraId="0AF86451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5</w:t>
            </w:r>
          </w:p>
          <w:p w14:paraId="762D2DD2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  <w:p w14:paraId="3E43CC8C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1</w:t>
            </w:r>
          </w:p>
          <w:p w14:paraId="4A0AE90E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8</w:t>
            </w:r>
          </w:p>
          <w:p w14:paraId="6600DE17" w14:textId="1F9BA1E5" w:rsidR="008E3897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850" w:type="dxa"/>
          </w:tcPr>
          <w:p w14:paraId="4A550AC5" w14:textId="750F3A4A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0</w:t>
            </w:r>
          </w:p>
        </w:tc>
        <w:tc>
          <w:tcPr>
            <w:tcW w:w="851" w:type="dxa"/>
          </w:tcPr>
          <w:p w14:paraId="3B8B0F6B" w14:textId="47DF78B4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709" w:type="dxa"/>
          </w:tcPr>
          <w:p w14:paraId="60DB4C44" w14:textId="12FBA614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7</w:t>
            </w:r>
          </w:p>
        </w:tc>
        <w:tc>
          <w:tcPr>
            <w:tcW w:w="1134" w:type="dxa"/>
          </w:tcPr>
          <w:p w14:paraId="5809C915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0A74188D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0D988B04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  <w:p w14:paraId="517781CA" w14:textId="3019DEBD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8908F0" w:rsidRPr="008908F0" w14:paraId="150C11D9" w14:textId="77777777" w:rsidTr="008908F0">
        <w:tc>
          <w:tcPr>
            <w:tcW w:w="709" w:type="dxa"/>
          </w:tcPr>
          <w:p w14:paraId="5239B38E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992" w:type="dxa"/>
            <w:gridSpan w:val="2"/>
          </w:tcPr>
          <w:p w14:paraId="0AAA431A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0" w:name="_Hlk125981371"/>
            <w:bookmarkStart w:id="21" w:name="OLE_LINK1"/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istensenellaceae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 7group</w:t>
            </w:r>
            <w:bookmarkEnd w:id="20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.11283</w:t>
            </w:r>
            <w:bookmarkEnd w:id="21"/>
          </w:p>
        </w:tc>
        <w:tc>
          <w:tcPr>
            <w:tcW w:w="534" w:type="dxa"/>
          </w:tcPr>
          <w:p w14:paraId="40DD013B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14:paraId="79850487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7F0BB5E9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7F4EAA0C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07DE78B0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mple mode</w:t>
            </w:r>
          </w:p>
          <w:p w14:paraId="7CC8A1D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38CC05C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4</w:t>
            </w:r>
          </w:p>
          <w:p w14:paraId="32F75653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02</w:t>
            </w:r>
          </w:p>
          <w:p w14:paraId="79676E9B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82</w:t>
            </w:r>
          </w:p>
          <w:p w14:paraId="2663423A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0</w:t>
            </w:r>
          </w:p>
          <w:p w14:paraId="37F4E3BC" w14:textId="04B85A64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0</w:t>
            </w:r>
          </w:p>
        </w:tc>
        <w:tc>
          <w:tcPr>
            <w:tcW w:w="709" w:type="dxa"/>
          </w:tcPr>
          <w:p w14:paraId="3894D469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2</w:t>
            </w:r>
          </w:p>
          <w:p w14:paraId="34442B43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1</w:t>
            </w:r>
          </w:p>
          <w:p w14:paraId="17EC1E69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  <w:p w14:paraId="19331F96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8</w:t>
            </w:r>
          </w:p>
          <w:p w14:paraId="48D1733F" w14:textId="113ECC8B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6</w:t>
            </w:r>
          </w:p>
        </w:tc>
        <w:tc>
          <w:tcPr>
            <w:tcW w:w="1559" w:type="dxa"/>
          </w:tcPr>
          <w:p w14:paraId="3B48ED2C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3(0.687,3.329)</w:t>
            </w:r>
          </w:p>
          <w:p w14:paraId="77BF7910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7(0.584,1.143)</w:t>
            </w:r>
          </w:p>
          <w:p w14:paraId="079450FA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2" w:name="_Hlk125981402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4(0.585,0.971)</w:t>
            </w:r>
          </w:p>
          <w:bookmarkEnd w:id="22"/>
          <w:p w14:paraId="5FF34B8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1(0.542,1.739)</w:t>
            </w:r>
          </w:p>
          <w:p w14:paraId="263F0A76" w14:textId="13A5698A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2(0.565,1.603)</w:t>
            </w:r>
          </w:p>
        </w:tc>
        <w:tc>
          <w:tcPr>
            <w:tcW w:w="709" w:type="dxa"/>
          </w:tcPr>
          <w:p w14:paraId="12CB274F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4</w:t>
            </w:r>
          </w:p>
          <w:p w14:paraId="16AFB6AD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8</w:t>
            </w:r>
          </w:p>
          <w:p w14:paraId="6DFFCE6E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  <w:p w14:paraId="099F4C06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2</w:t>
            </w:r>
          </w:p>
          <w:p w14:paraId="6E70A7D0" w14:textId="3F34319C" w:rsidR="008E3897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6</w:t>
            </w:r>
          </w:p>
        </w:tc>
        <w:tc>
          <w:tcPr>
            <w:tcW w:w="850" w:type="dxa"/>
          </w:tcPr>
          <w:p w14:paraId="72E2C082" w14:textId="0AE3B7A0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4</w:t>
            </w:r>
          </w:p>
        </w:tc>
        <w:tc>
          <w:tcPr>
            <w:tcW w:w="851" w:type="dxa"/>
          </w:tcPr>
          <w:p w14:paraId="00003570" w14:textId="0D28245D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709" w:type="dxa"/>
          </w:tcPr>
          <w:p w14:paraId="230EC70E" w14:textId="1A38DD5E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1134" w:type="dxa"/>
          </w:tcPr>
          <w:p w14:paraId="08F734DD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0EB3BC35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2DF1E013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0</w:t>
            </w:r>
          </w:p>
          <w:p w14:paraId="0543CC95" w14:textId="1152948A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2</w:t>
            </w:r>
          </w:p>
        </w:tc>
      </w:tr>
      <w:tr w:rsidR="008908F0" w:rsidRPr="008908F0" w14:paraId="2DE6AD90" w14:textId="77777777" w:rsidTr="008908F0">
        <w:tc>
          <w:tcPr>
            <w:tcW w:w="709" w:type="dxa"/>
          </w:tcPr>
          <w:p w14:paraId="0B1581A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992" w:type="dxa"/>
            <w:gridSpan w:val="2"/>
          </w:tcPr>
          <w:p w14:paraId="531AE87C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3" w:name="_Hlk125982820"/>
            <w:proofErr w:type="spellStart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erostipes</w:t>
            </w:r>
            <w:proofErr w:type="spellEnd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bookmarkEnd w:id="23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.1991</w:t>
            </w:r>
          </w:p>
        </w:tc>
        <w:tc>
          <w:tcPr>
            <w:tcW w:w="534" w:type="dxa"/>
          </w:tcPr>
          <w:p w14:paraId="4A55C59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14:paraId="57895ACA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R Egger</w:t>
            </w:r>
          </w:p>
          <w:p w14:paraId="4B6CCEAD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ME</w:t>
            </w:r>
          </w:p>
          <w:p w14:paraId="28418DC7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VW</w:t>
            </w:r>
          </w:p>
          <w:p w14:paraId="75E8D758" w14:textId="77777777" w:rsidR="008E3897" w:rsidRPr="008908F0" w:rsidRDefault="008E3897" w:rsidP="008908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Simple mode</w:t>
            </w:r>
          </w:p>
          <w:p w14:paraId="009A32D3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ighted mode</w:t>
            </w:r>
          </w:p>
        </w:tc>
        <w:tc>
          <w:tcPr>
            <w:tcW w:w="709" w:type="dxa"/>
          </w:tcPr>
          <w:p w14:paraId="7107BB9C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-1.064</w:t>
            </w:r>
          </w:p>
          <w:p w14:paraId="4C0CDE9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  <w:p w14:paraId="7B637A3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8</w:t>
            </w:r>
          </w:p>
          <w:p w14:paraId="50A85AA1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094</w:t>
            </w:r>
          </w:p>
          <w:p w14:paraId="369C72D6" w14:textId="20A4C90A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709" w:type="dxa"/>
          </w:tcPr>
          <w:p w14:paraId="7A9BDD3C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418</w:t>
            </w:r>
          </w:p>
          <w:p w14:paraId="06D65057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  <w:p w14:paraId="78640E9D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  <w:p w14:paraId="36E7864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276</w:t>
            </w:r>
          </w:p>
          <w:p w14:paraId="2AEE5FB3" w14:textId="70EC14D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</w:t>
            </w:r>
          </w:p>
        </w:tc>
        <w:tc>
          <w:tcPr>
            <w:tcW w:w="1559" w:type="dxa"/>
          </w:tcPr>
          <w:p w14:paraId="5B1503B8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4" w:name="_Hlk125982834"/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345(0.152,0.782)</w:t>
            </w:r>
          </w:p>
          <w:bookmarkEnd w:id="24"/>
          <w:p w14:paraId="503CA121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2(0.754,1.441)</w:t>
            </w:r>
          </w:p>
          <w:p w14:paraId="40FE4F6C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7(0.650,1.078)</w:t>
            </w:r>
          </w:p>
          <w:p w14:paraId="7739B34E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.099(0.640,1.888)</w:t>
            </w:r>
          </w:p>
          <w:p w14:paraId="15DA20CF" w14:textId="7BA0A5B4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3(0.676,1.833)</w:t>
            </w:r>
          </w:p>
        </w:tc>
        <w:tc>
          <w:tcPr>
            <w:tcW w:w="709" w:type="dxa"/>
          </w:tcPr>
          <w:p w14:paraId="66502153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027</w:t>
            </w:r>
          </w:p>
          <w:p w14:paraId="2B1B57A1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2</w:t>
            </w:r>
          </w:p>
          <w:p w14:paraId="52FD733C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</w:t>
            </w:r>
          </w:p>
          <w:p w14:paraId="603AA407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738</w:t>
            </w:r>
          </w:p>
          <w:p w14:paraId="621AC57B" w14:textId="44B39B93" w:rsidR="008E3897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1</w:t>
            </w:r>
          </w:p>
        </w:tc>
        <w:tc>
          <w:tcPr>
            <w:tcW w:w="850" w:type="dxa"/>
          </w:tcPr>
          <w:p w14:paraId="3816F59F" w14:textId="41EA1384" w:rsidR="008E3897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059</w:t>
            </w:r>
          </w:p>
        </w:tc>
        <w:tc>
          <w:tcPr>
            <w:tcW w:w="851" w:type="dxa"/>
          </w:tcPr>
          <w:p w14:paraId="63D9AADA" w14:textId="12AD572C" w:rsidR="008E3897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709" w:type="dxa"/>
          </w:tcPr>
          <w:p w14:paraId="307C6216" w14:textId="2501147F" w:rsidR="008E3897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1134" w:type="dxa"/>
          </w:tcPr>
          <w:p w14:paraId="2ECBA742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 Egger</w:t>
            </w:r>
          </w:p>
          <w:p w14:paraId="55DC4A78" w14:textId="77777777" w:rsidR="008E3897" w:rsidRPr="008908F0" w:rsidRDefault="008E3897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7E6B9BA2" w14:textId="77777777" w:rsidR="008908F0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1</w:t>
            </w:r>
          </w:p>
          <w:p w14:paraId="4CCEA041" w14:textId="013E935C" w:rsidR="008E3897" w:rsidRPr="008908F0" w:rsidRDefault="008908F0" w:rsidP="008908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08F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7</w:t>
            </w:r>
          </w:p>
        </w:tc>
      </w:tr>
    </w:tbl>
    <w:p w14:paraId="3F156FB6" w14:textId="77777777" w:rsidR="00606515" w:rsidRDefault="00606515"/>
    <w:sectPr w:rsidR="00606515" w:rsidSect="00B551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A05DB" w14:textId="77777777" w:rsidR="00016286" w:rsidRDefault="00016286" w:rsidP="000E27D2">
      <w:r>
        <w:separator/>
      </w:r>
    </w:p>
  </w:endnote>
  <w:endnote w:type="continuationSeparator" w:id="0">
    <w:p w14:paraId="2BC1EEBF" w14:textId="77777777" w:rsidR="00016286" w:rsidRDefault="00016286" w:rsidP="000E2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E7532" w14:textId="77777777" w:rsidR="00016286" w:rsidRDefault="00016286" w:rsidP="000E27D2">
      <w:r>
        <w:separator/>
      </w:r>
    </w:p>
  </w:footnote>
  <w:footnote w:type="continuationSeparator" w:id="0">
    <w:p w14:paraId="6A45F696" w14:textId="77777777" w:rsidR="00016286" w:rsidRDefault="00016286" w:rsidP="000E2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60"/>
    <w:rsid w:val="00016286"/>
    <w:rsid w:val="000E27D2"/>
    <w:rsid w:val="000F4591"/>
    <w:rsid w:val="001D3762"/>
    <w:rsid w:val="001E0C65"/>
    <w:rsid w:val="001E3384"/>
    <w:rsid w:val="00246FB5"/>
    <w:rsid w:val="00247919"/>
    <w:rsid w:val="004220B8"/>
    <w:rsid w:val="00606515"/>
    <w:rsid w:val="008908F0"/>
    <w:rsid w:val="008E0975"/>
    <w:rsid w:val="008E3897"/>
    <w:rsid w:val="0095595A"/>
    <w:rsid w:val="00B55160"/>
    <w:rsid w:val="00E23A11"/>
    <w:rsid w:val="00E42895"/>
    <w:rsid w:val="00FE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332FC"/>
  <w15:chartTrackingRefBased/>
  <w15:docId w15:val="{2813124A-D022-45B7-91F6-ED742D34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5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E7166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0E2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E27D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E2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27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820</Words>
  <Characters>4676</Characters>
  <Application>Microsoft Office Word</Application>
  <DocSecurity>0</DocSecurity>
  <Lines>38</Lines>
  <Paragraphs>10</Paragraphs>
  <ScaleCrop>false</ScaleCrop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yan xue</cp:lastModifiedBy>
  <cp:revision>5</cp:revision>
  <dcterms:created xsi:type="dcterms:W3CDTF">2023-02-24T09:00:00Z</dcterms:created>
  <dcterms:modified xsi:type="dcterms:W3CDTF">2023-04-28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a83b5955c404b76f98607872d4bd2fef4c093da7994fc3b59572370ab46305</vt:lpwstr>
  </property>
</Properties>
</file>